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17CC4" w14:textId="77777777" w:rsidR="00CD2B6E" w:rsidRPr="002931F1" w:rsidRDefault="00CD2B6E" w:rsidP="00CD2B6E">
      <w:pPr>
        <w:pStyle w:val="1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217930634"/>
      <w:r w:rsidRPr="002931F1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2931F1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Pr="002931F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Pr="002931F1">
        <w:rPr>
          <w:rFonts w:ascii="Times New Roman" w:hAnsi="Times New Roman" w:cs="Times New Roman"/>
          <w:b/>
          <w:bCs/>
          <w:sz w:val="22"/>
          <w:szCs w:val="22"/>
        </w:rPr>
        <w:t xml:space="preserve">  Angioscopic</w:t>
      </w:r>
      <w:proofErr w:type="gramEnd"/>
      <w:r w:rsidRPr="002931F1">
        <w:rPr>
          <w:rFonts w:ascii="Times New Roman" w:hAnsi="Times New Roman" w:cs="Times New Roman"/>
          <w:b/>
          <w:bCs/>
          <w:sz w:val="22"/>
          <w:szCs w:val="22"/>
        </w:rPr>
        <w:t xml:space="preserve"> SRAPI findings in the exploratory pre-dissection cohort</w:t>
      </w:r>
      <w:bookmarkEnd w:id="0"/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711"/>
        <w:gridCol w:w="1130"/>
        <w:gridCol w:w="842"/>
        <w:gridCol w:w="594"/>
        <w:gridCol w:w="644"/>
        <w:gridCol w:w="769"/>
        <w:gridCol w:w="643"/>
        <w:gridCol w:w="682"/>
        <w:gridCol w:w="661"/>
        <w:gridCol w:w="443"/>
        <w:gridCol w:w="596"/>
        <w:gridCol w:w="769"/>
        <w:gridCol w:w="768"/>
        <w:gridCol w:w="769"/>
        <w:gridCol w:w="521"/>
        <w:gridCol w:w="643"/>
      </w:tblGrid>
      <w:tr w:rsidR="00CD2B6E" w:rsidRPr="00CB731F" w14:paraId="755C1A7C" w14:textId="77777777" w:rsidTr="00617780">
        <w:trPr>
          <w:trHeight w:val="37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2C3F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numb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137A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F7B4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32" w:type="dxa"/>
          </w:tcPr>
          <w:p w14:paraId="2C3079B3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Time to progression of aortic dissection (month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A28A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l SRAPI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7229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4332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A6C4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5944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31B0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F851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0AED" w14:textId="77777777" w:rsidR="00CD2B6E" w:rsidRPr="00CB731F" w:rsidRDefault="00CD2B6E" w:rsidP="00617780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F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F539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5E5A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89F2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EE4C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83F1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A671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CD2B6E" w:rsidRPr="00CB731F" w14:paraId="541D900C" w14:textId="77777777" w:rsidTr="00617780">
        <w:trPr>
          <w:trHeight w:val="37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F44A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B4CB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9787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32" w:type="dxa"/>
          </w:tcPr>
          <w:p w14:paraId="46EDF055" w14:textId="77777777" w:rsidR="00CD2B6E" w:rsidRPr="00CB731F" w:rsidRDefault="00CD2B6E" w:rsidP="00617780">
            <w:pPr>
              <w:widowControl/>
              <w:wordWrap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C20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3AAA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5C3A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206C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92BE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761E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105F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521048C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4865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4D37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210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FE1B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0403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B564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D2B6E" w:rsidRPr="00CB731F" w14:paraId="795B50F7" w14:textId="77777777" w:rsidTr="00617780">
        <w:trPr>
          <w:trHeight w:val="37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C0A95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B105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042D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2" w:type="dxa"/>
          </w:tcPr>
          <w:p w14:paraId="417F19D3" w14:textId="77777777" w:rsidR="00CD2B6E" w:rsidRPr="00CB731F" w:rsidRDefault="00CD2B6E" w:rsidP="00617780">
            <w:pPr>
              <w:widowControl/>
              <w:wordWrap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87A6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B688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6754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FF53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C5BB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61B7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6798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4F2225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26B6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F12E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3C1E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0C89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C21B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61F8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D2B6E" w:rsidRPr="00CB731F" w14:paraId="0D033D25" w14:textId="77777777" w:rsidTr="00617780">
        <w:trPr>
          <w:trHeight w:val="37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06D2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8021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43A8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2" w:type="dxa"/>
          </w:tcPr>
          <w:p w14:paraId="72C883C8" w14:textId="77777777" w:rsidR="00CD2B6E" w:rsidRPr="00CB731F" w:rsidRDefault="00CD2B6E" w:rsidP="00617780">
            <w:pPr>
              <w:widowControl/>
              <w:wordWrap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8453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1096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195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159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06AF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4B74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7FD9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E8B9873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4DD8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17AE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6199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204B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C4CD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A10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D2B6E" w:rsidRPr="00CB731F" w14:paraId="5B70F5E7" w14:textId="77777777" w:rsidTr="00617780">
        <w:trPr>
          <w:trHeight w:val="37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61C6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BEA6" w14:textId="77777777" w:rsidR="00CD2B6E" w:rsidRPr="00CB731F" w:rsidRDefault="00CD2B6E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B85A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2" w:type="dxa"/>
          </w:tcPr>
          <w:p w14:paraId="7D1F2A8F" w14:textId="77777777" w:rsidR="00CD2B6E" w:rsidRPr="00CB731F" w:rsidRDefault="00CD2B6E" w:rsidP="00617780">
            <w:pPr>
              <w:widowControl/>
              <w:wordWrap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B64C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4F5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7167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3EE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1C0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F2CF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BBA1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264CD75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BD4D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E48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DED0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A302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6E94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D7FD" w14:textId="77777777" w:rsidR="00CD2B6E" w:rsidRPr="00CB731F" w:rsidRDefault="00CD2B6E" w:rsidP="00617780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48F9C0C3" w14:textId="77777777" w:rsidR="0057247A" w:rsidRDefault="0057247A"/>
    <w:sectPr w:rsidR="0057247A" w:rsidSect="00CD2B6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6E"/>
    <w:rsid w:val="0057247A"/>
    <w:rsid w:val="00632187"/>
    <w:rsid w:val="00A11BD0"/>
    <w:rsid w:val="00CD2B6E"/>
    <w:rsid w:val="00D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64FF49"/>
  <w15:chartTrackingRefBased/>
  <w15:docId w15:val="{9BBE5C67-A7D0-4B78-AA77-6FE8FD4A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B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2B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B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B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B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B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B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B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B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2B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2B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2B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D2B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D2B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D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B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D2B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B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D2B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B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D2B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2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D2B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D2B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 Komatsu</dc:creator>
  <cp:keywords/>
  <dc:description/>
  <cp:lastModifiedBy>Sei Komatsu</cp:lastModifiedBy>
  <cp:revision>1</cp:revision>
  <dcterms:created xsi:type="dcterms:W3CDTF">2026-01-09T09:19:00Z</dcterms:created>
  <dcterms:modified xsi:type="dcterms:W3CDTF">2026-01-09T09:20:00Z</dcterms:modified>
</cp:coreProperties>
</file>